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31489" w14:textId="31CE1079" w:rsidR="00466158" w:rsidRPr="00EA7231" w:rsidRDefault="00466158" w:rsidP="00466158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920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proofErr w:type="spellStart"/>
      <w:r w:rsidR="00C538E2" w:rsidRPr="008920C8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8920C8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A7231">
        <w:rPr>
          <w:rFonts w:ascii="Times New Roman" w:hAnsi="Times New Roman" w:cs="Times New Roman"/>
          <w:bCs/>
          <w:sz w:val="20"/>
          <w:szCs w:val="20"/>
          <w:lang w:val="en-US"/>
        </w:rPr>
        <w:t>Follow-up outcomes collected in the ZON-HR</w:t>
      </w:r>
    </w:p>
    <w:tbl>
      <w:tblPr>
        <w:tblStyle w:val="Tabelraster"/>
        <w:tblW w:w="10491" w:type="dxa"/>
        <w:tblInd w:w="-431" w:type="dxa"/>
        <w:tblLook w:val="04A0" w:firstRow="1" w:lastRow="0" w:firstColumn="1" w:lastColumn="0" w:noHBand="0" w:noVBand="1"/>
      </w:tblPr>
      <w:tblGrid>
        <w:gridCol w:w="7939"/>
        <w:gridCol w:w="2552"/>
      </w:tblGrid>
      <w:tr w:rsidR="00466158" w:rsidRPr="00CD31C8" w14:paraId="56163766" w14:textId="77777777" w:rsidTr="00775341">
        <w:tc>
          <w:tcPr>
            <w:tcW w:w="7939" w:type="dxa"/>
          </w:tcPr>
          <w:p w14:paraId="5E57C454" w14:textId="77777777" w:rsidR="00466158" w:rsidRPr="00F151C1" w:rsidRDefault="00466158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 w:type="page"/>
              <w:t xml:space="preserve">Follow-up parameter </w:t>
            </w: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f the ZON-HR</w:t>
            </w:r>
          </w:p>
        </w:tc>
        <w:tc>
          <w:tcPr>
            <w:tcW w:w="2552" w:type="dxa"/>
          </w:tcPr>
          <w:p w14:paraId="6813AE65" w14:textId="77777777" w:rsidR="00466158" w:rsidRPr="00F151C1" w:rsidRDefault="00466158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HR parameter </w:t>
            </w:r>
          </w:p>
        </w:tc>
      </w:tr>
      <w:tr w:rsidR="00466158" w:rsidRPr="00CD31C8" w14:paraId="2BE9848D" w14:textId="77777777" w:rsidTr="00775341">
        <w:trPr>
          <w:trHeight w:val="337"/>
        </w:trPr>
        <w:tc>
          <w:tcPr>
            <w:tcW w:w="10491" w:type="dxa"/>
            <w:gridSpan w:val="2"/>
          </w:tcPr>
          <w:p w14:paraId="2D5834AC" w14:textId="77777777" w:rsidR="00466158" w:rsidRPr="00F151C1" w:rsidRDefault="00466158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verse events (including dates)</w:t>
            </w:r>
          </w:p>
        </w:tc>
      </w:tr>
      <w:tr w:rsidR="00466158" w:rsidRPr="00CD31C8" w14:paraId="7DF94190" w14:textId="77777777" w:rsidTr="00775341">
        <w:tc>
          <w:tcPr>
            <w:tcW w:w="7939" w:type="dxa"/>
          </w:tcPr>
          <w:p w14:paraId="388ED570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eding</w:t>
            </w:r>
          </w:p>
          <w:p w14:paraId="5A9EF6B6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: BARC score; access or non-access site; spontaneous or not</w:t>
            </w:r>
          </w:p>
        </w:tc>
        <w:tc>
          <w:tcPr>
            <w:tcW w:w="2552" w:type="dxa"/>
          </w:tcPr>
          <w:p w14:paraId="1F6B99D5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466158" w:rsidRPr="00CD31C8" w14:paraId="58C51FE8" w14:textId="77777777" w:rsidTr="00775341">
        <w:tc>
          <w:tcPr>
            <w:tcW w:w="7939" w:type="dxa"/>
          </w:tcPr>
          <w:p w14:paraId="5E553290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vascular accident</w:t>
            </w:r>
          </w:p>
          <w:p w14:paraId="0581A4E5" w14:textId="77777777" w:rsidR="00466158" w:rsidRPr="00CD31C8" w:rsidRDefault="00466158" w:rsidP="007753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es: Ischemic or haemorrhagic?</w:t>
            </w:r>
          </w:p>
        </w:tc>
        <w:tc>
          <w:tcPr>
            <w:tcW w:w="2552" w:type="dxa"/>
          </w:tcPr>
          <w:p w14:paraId="599F8BDA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466158" w:rsidRPr="008F54F7" w14:paraId="092BF696" w14:textId="77777777" w:rsidTr="00775341">
        <w:tc>
          <w:tcPr>
            <w:tcW w:w="7939" w:type="dxa"/>
          </w:tcPr>
          <w:p w14:paraId="1D65EED6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nt thrombosis</w:t>
            </w:r>
          </w:p>
          <w:p w14:paraId="6A883C44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yes: 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finite</w:t>
            </w: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ngiographic or pathologic confirmation)/</w:t>
            </w:r>
          </w:p>
          <w:p w14:paraId="077CE335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bable</w:t>
            </w: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unexplained death in 30 days or TVR without angiographic confirmation)</w:t>
            </w:r>
          </w:p>
        </w:tc>
        <w:tc>
          <w:tcPr>
            <w:tcW w:w="2552" w:type="dxa"/>
          </w:tcPr>
          <w:p w14:paraId="5D252E4F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766E8688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nly definite within the first year)</w:t>
            </w:r>
          </w:p>
        </w:tc>
      </w:tr>
      <w:tr w:rsidR="00466158" w:rsidRPr="008F54F7" w14:paraId="7D2EDDCB" w14:textId="77777777" w:rsidTr="00775341">
        <w:tc>
          <w:tcPr>
            <w:tcW w:w="7939" w:type="dxa"/>
          </w:tcPr>
          <w:p w14:paraId="769F909C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ocardial infarction </w:t>
            </w:r>
          </w:p>
          <w:p w14:paraId="627BB2BF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es: Within or after 48 hours from current procedure/</w:t>
            </w:r>
          </w:p>
          <w:p w14:paraId="3E852FD0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48 hours after re-intervention (PCI or CABG)</w:t>
            </w:r>
          </w:p>
        </w:tc>
        <w:tc>
          <w:tcPr>
            <w:tcW w:w="2552" w:type="dxa"/>
          </w:tcPr>
          <w:p w14:paraId="16882405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/no </w:t>
            </w:r>
          </w:p>
          <w:p w14:paraId="7FDA850A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nly within 30 days)</w:t>
            </w:r>
          </w:p>
        </w:tc>
      </w:tr>
      <w:tr w:rsidR="00466158" w:rsidRPr="008F54F7" w14:paraId="5AEBFA23" w14:textId="77777777" w:rsidTr="00775341">
        <w:tc>
          <w:tcPr>
            <w:tcW w:w="7939" w:type="dxa"/>
          </w:tcPr>
          <w:p w14:paraId="09FFBD0B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G (all)</w:t>
            </w:r>
          </w:p>
          <w:p w14:paraId="3304120F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es: TVR/TLR/different vessel. Staged or non-staged</w:t>
            </w:r>
          </w:p>
        </w:tc>
        <w:tc>
          <w:tcPr>
            <w:tcW w:w="2552" w:type="dxa"/>
          </w:tcPr>
          <w:p w14:paraId="3E3592BB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/no </w:t>
            </w:r>
          </w:p>
          <w:p w14:paraId="284ADC23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nly within 24 hours)</w:t>
            </w:r>
          </w:p>
        </w:tc>
      </w:tr>
      <w:tr w:rsidR="00466158" w:rsidRPr="008F54F7" w14:paraId="34322079" w14:textId="77777777" w:rsidTr="00775341">
        <w:tc>
          <w:tcPr>
            <w:tcW w:w="7939" w:type="dxa"/>
          </w:tcPr>
          <w:p w14:paraId="29E7FF3C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I</w:t>
            </w:r>
          </w:p>
          <w:p w14:paraId="44377790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es: TVR/TLR/different vessel. Staged or non-staged</w:t>
            </w:r>
          </w:p>
        </w:tc>
        <w:tc>
          <w:tcPr>
            <w:tcW w:w="2552" w:type="dxa"/>
          </w:tcPr>
          <w:p w14:paraId="1EF2B631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  <w:p w14:paraId="60443856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nly within the first year)</w:t>
            </w:r>
          </w:p>
        </w:tc>
      </w:tr>
      <w:tr w:rsidR="00466158" w:rsidRPr="00CD31C8" w14:paraId="20A51786" w14:textId="77777777" w:rsidTr="00775341">
        <w:tc>
          <w:tcPr>
            <w:tcW w:w="7939" w:type="dxa"/>
          </w:tcPr>
          <w:p w14:paraId="021484A6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  <w:p w14:paraId="68317ABE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: Cardiovascular or non-cardiovascular mortality</w:t>
            </w:r>
          </w:p>
        </w:tc>
        <w:tc>
          <w:tcPr>
            <w:tcW w:w="2552" w:type="dxa"/>
          </w:tcPr>
          <w:p w14:paraId="4D3EABD5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  <w:p w14:paraId="7852EEEE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t specified)</w:t>
            </w:r>
          </w:p>
        </w:tc>
      </w:tr>
      <w:tr w:rsidR="00466158" w:rsidRPr="008F54F7" w14:paraId="03E31D90" w14:textId="77777777" w:rsidTr="00775341">
        <w:trPr>
          <w:trHeight w:val="279"/>
        </w:trPr>
        <w:tc>
          <w:tcPr>
            <w:tcW w:w="10491" w:type="dxa"/>
            <w:gridSpan w:val="2"/>
          </w:tcPr>
          <w:p w14:paraId="78843B47" w14:textId="77777777" w:rsidR="00466158" w:rsidRPr="00F151C1" w:rsidRDefault="00466158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DL-C values (including date of measurement)</w:t>
            </w:r>
          </w:p>
        </w:tc>
      </w:tr>
      <w:tr w:rsidR="00466158" w:rsidRPr="00CD31C8" w14:paraId="175208FD" w14:textId="77777777" w:rsidTr="00775341">
        <w:trPr>
          <w:trHeight w:val="279"/>
        </w:trPr>
        <w:tc>
          <w:tcPr>
            <w:tcW w:w="7939" w:type="dxa"/>
          </w:tcPr>
          <w:p w14:paraId="3AF1E013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 days after PCI (range 30-90 days, value closest to 30 days)</w:t>
            </w:r>
          </w:p>
          <w:p w14:paraId="6C2E0CAB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 days after PCI (range</w:t>
            </w: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-445 days, value closest to 365 days)</w:t>
            </w:r>
          </w:p>
        </w:tc>
        <w:tc>
          <w:tcPr>
            <w:tcW w:w="2552" w:type="dxa"/>
          </w:tcPr>
          <w:p w14:paraId="3DA8FF2C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466158" w:rsidRPr="00CD31C8" w14:paraId="579E52D1" w14:textId="77777777" w:rsidTr="00775341">
        <w:trPr>
          <w:trHeight w:val="279"/>
        </w:trPr>
        <w:tc>
          <w:tcPr>
            <w:tcW w:w="10491" w:type="dxa"/>
            <w:gridSpan w:val="2"/>
          </w:tcPr>
          <w:p w14:paraId="412F88C2" w14:textId="77777777" w:rsidR="00466158" w:rsidRPr="00F151C1" w:rsidRDefault="00466158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dication use</w:t>
            </w:r>
          </w:p>
        </w:tc>
      </w:tr>
      <w:tr w:rsidR="00466158" w:rsidRPr="00CD31C8" w14:paraId="6732AFC1" w14:textId="77777777" w:rsidTr="00775341">
        <w:tc>
          <w:tcPr>
            <w:tcW w:w="7939" w:type="dxa"/>
          </w:tcPr>
          <w:p w14:paraId="6FDBFBAE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30 days after PCI: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, P2Y12 inhibitors; oral anticoagulants</w:t>
            </w:r>
          </w:p>
          <w:p w14:paraId="655347A8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 year after PCI: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, P2Y12 inhibitors; oral anticoagulants; statins; ezetimibe; PCSK-9 inhibitors; In patients with DM: Insulin; metformin; SGLT-2 inhibitors</w:t>
            </w:r>
          </w:p>
          <w:p w14:paraId="46F0E534" w14:textId="77777777" w:rsidR="00466158" w:rsidRPr="00CD31C8" w:rsidRDefault="00466158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 years after PCI: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, P2Y12 inhibitors; oral anticoagulants</w:t>
            </w:r>
          </w:p>
        </w:tc>
        <w:tc>
          <w:tcPr>
            <w:tcW w:w="2552" w:type="dxa"/>
          </w:tcPr>
          <w:p w14:paraId="2295C852" w14:textId="77777777" w:rsidR="00466158" w:rsidRPr="00CD31C8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466158" w:rsidRPr="008F54F7" w14:paraId="30D96BF5" w14:textId="77777777" w:rsidTr="00775341">
        <w:tc>
          <w:tcPr>
            <w:tcW w:w="10491" w:type="dxa"/>
            <w:gridSpan w:val="2"/>
          </w:tcPr>
          <w:p w14:paraId="1E8D6146" w14:textId="069EE0AE" w:rsidR="00466158" w:rsidRPr="00F151C1" w:rsidRDefault="00466158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ON-HR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East</w:t>
            </w:r>
            <w:proofErr w:type="gramEnd"/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uid Oost) Netherlands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t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istration </w:t>
            </w: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HR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therlands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t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istration </w:t>
            </w: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RC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eding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demic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earch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ortium </w:t>
            </w: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VR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get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sel </w:t>
            </w:r>
            <w:proofErr w:type="spellStart"/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sculari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  <w:proofErr w:type="spellEnd"/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I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cutaneous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onary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vention </w:t>
            </w: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BG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onary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ery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pass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fting </w:t>
            </w:r>
            <w:r w:rsidRPr="00F151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DL-C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sity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poprotein </w:t>
            </w:r>
            <w:r w:rsid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F15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esterol</w:t>
            </w:r>
          </w:p>
        </w:tc>
      </w:tr>
    </w:tbl>
    <w:p w14:paraId="200F7251" w14:textId="77777777" w:rsidR="00466158" w:rsidRPr="00CD31C8" w:rsidRDefault="00466158" w:rsidP="004661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BA15EE0" w14:textId="77777777" w:rsidR="00466158" w:rsidRPr="000F3FEB" w:rsidRDefault="00466158" w:rsidP="0046615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776970" w14:textId="77777777" w:rsidR="004C5354" w:rsidRPr="00466158" w:rsidRDefault="004C5354">
      <w:pPr>
        <w:rPr>
          <w:lang w:val="en-US"/>
        </w:rPr>
      </w:pPr>
    </w:p>
    <w:sectPr w:rsidR="004C5354" w:rsidRPr="004661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58"/>
    <w:rsid w:val="004523FA"/>
    <w:rsid w:val="00466158"/>
    <w:rsid w:val="004C5354"/>
    <w:rsid w:val="00812FD2"/>
    <w:rsid w:val="008920C8"/>
    <w:rsid w:val="008F54F7"/>
    <w:rsid w:val="00AD1666"/>
    <w:rsid w:val="00C538E2"/>
    <w:rsid w:val="00DD1A47"/>
    <w:rsid w:val="00E52B56"/>
    <w:rsid w:val="00F151C1"/>
    <w:rsid w:val="00F9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11A25F"/>
  <w15:chartTrackingRefBased/>
  <w15:docId w15:val="{F357D8DB-4309-4496-8F6B-D2141D1B6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6615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66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F54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lders, Eva</dc:creator>
  <cp:keywords/>
  <dc:description/>
  <cp:lastModifiedBy>BL</cp:lastModifiedBy>
  <cp:revision>4</cp:revision>
  <dcterms:created xsi:type="dcterms:W3CDTF">2025-01-09T11:35:00Z</dcterms:created>
  <dcterms:modified xsi:type="dcterms:W3CDTF">2025-01-09T13:49:00Z</dcterms:modified>
</cp:coreProperties>
</file>